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B85" w:rsidRPr="00282B85" w:rsidRDefault="00282B8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81108" w:rsidRDefault="001811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B3C58" w:rsidRDefault="0009485C" w:rsidP="0018110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09485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948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958EE" w:rsidRPr="0009485C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0948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F597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958EE">
        <w:rPr>
          <w:rFonts w:ascii="Times New Roman" w:hAnsi="Times New Roman" w:cs="Times New Roman" w:hint="eastAsia"/>
          <w:sz w:val="24"/>
          <w:szCs w:val="24"/>
        </w:rPr>
        <w:t>. Gene Ontolog analys</w:t>
      </w:r>
      <w:r w:rsidR="00997ACD">
        <w:rPr>
          <w:rFonts w:ascii="Times New Roman" w:hAnsi="Times New Roman" w:cs="Times New Roman" w:hint="eastAsia"/>
          <w:sz w:val="24"/>
          <w:szCs w:val="24"/>
        </w:rPr>
        <w:t>e</w:t>
      </w:r>
      <w:r w:rsidR="000958EE">
        <w:rPr>
          <w:rFonts w:ascii="Times New Roman" w:hAnsi="Times New Roman" w:cs="Times New Roman" w:hint="eastAsia"/>
          <w:sz w:val="24"/>
          <w:szCs w:val="24"/>
        </w:rPr>
        <w:t>s with 19 differentially expressed genes</w:t>
      </w:r>
    </w:p>
    <w:p w:rsidR="000958EE" w:rsidRPr="00997ACD" w:rsidRDefault="000958EE" w:rsidP="000958E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100" w:type="pct"/>
        <w:tblCellMar>
          <w:left w:w="0" w:type="dxa"/>
          <w:right w:w="0" w:type="dxa"/>
        </w:tblCellMar>
        <w:tblLook w:val="04A0"/>
      </w:tblPr>
      <w:tblGrid>
        <w:gridCol w:w="4258"/>
        <w:gridCol w:w="2975"/>
        <w:gridCol w:w="2552"/>
        <w:gridCol w:w="992"/>
        <w:gridCol w:w="1275"/>
        <w:gridCol w:w="2238"/>
      </w:tblGrid>
      <w:tr w:rsidR="00BB3C58" w:rsidRPr="00BB3C58" w:rsidTr="00BB3C58">
        <w:trPr>
          <w:trHeight w:val="225"/>
        </w:trPr>
        <w:tc>
          <w:tcPr>
            <w:tcW w:w="1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et name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genes in geneset (K)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genes in overlap (k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/K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jamini q-value</w:t>
            </w:r>
          </w:p>
        </w:tc>
      </w:tr>
      <w:tr w:rsidR="00BB3C58" w:rsidRPr="00BB3C58" w:rsidTr="00BB3C58">
        <w:trPr>
          <w:trHeight w:val="319"/>
        </w:trPr>
        <w:tc>
          <w:tcPr>
            <w:tcW w:w="1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regulation of cell proliferation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3C58" w:rsidRPr="00BB3C58" w:rsidTr="00BB3C58">
        <w:trPr>
          <w:trHeight w:val="214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regulation of apoptosi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BB3C58" w:rsidRPr="00BB3C58" w:rsidTr="00BB3C58">
        <w:trPr>
          <w:trHeight w:val="319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regulation of programmed cell death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39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BB3C58" w:rsidRPr="00BB3C58" w:rsidTr="00BB3C58">
        <w:trPr>
          <w:trHeight w:val="214"/>
        </w:trPr>
        <w:tc>
          <w:tcPr>
            <w:tcW w:w="14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regulation of cell death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396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BB3C58" w:rsidRPr="00BB3C58" w:rsidTr="00BB3C58">
        <w:trPr>
          <w:trHeight w:val="319"/>
        </w:trPr>
        <w:tc>
          <w:tcPr>
            <w:tcW w:w="1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negative regulation of cell proliferation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D71CE" w:rsidRPr="00BB3C58" w:rsidRDefault="00BB3C58" w:rsidP="00BB3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3C58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</w:tbl>
    <w:p w:rsidR="00BB3C58" w:rsidRDefault="00BB3C58">
      <w:pPr>
        <w:rPr>
          <w:rFonts w:ascii="Times New Roman" w:hAnsi="Times New Roman" w:cs="Times New Roman"/>
          <w:sz w:val="24"/>
          <w:szCs w:val="24"/>
        </w:rPr>
      </w:pPr>
    </w:p>
    <w:p w:rsidR="00BB3C58" w:rsidRDefault="00BB3C5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A3CD2" w:rsidRDefault="002A3C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3CD2" w:rsidRDefault="002A3CD2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2A3CD2" w:rsidSect="00EB342A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0F5978" w:rsidRPr="00795E2E" w:rsidRDefault="000F5978" w:rsidP="000F5978">
      <w:pPr>
        <w:jc w:val="center"/>
        <w:rPr>
          <w:rFonts w:ascii="Times New Roman" w:hAnsi="Times New Roman" w:cs="Times New Roman"/>
          <w:sz w:val="24"/>
          <w:szCs w:val="24"/>
        </w:rPr>
      </w:pPr>
      <w:r w:rsidRPr="004731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09485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795E2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43A4D">
        <w:rPr>
          <w:rFonts w:ascii="Times New Roman" w:hAnsi="Times New Roman" w:cs="Times New Roman"/>
          <w:sz w:val="24"/>
          <w:szCs w:val="24"/>
        </w:rPr>
        <w:t>The relevant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795E2E">
        <w:rPr>
          <w:rFonts w:ascii="Times New Roman" w:eastAsia="宋体" w:hAnsi="Times New Roman" w:cs="Times New Roman"/>
          <w:sz w:val="24"/>
          <w:szCs w:val="24"/>
        </w:rPr>
        <w:t>linic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795E2E">
        <w:rPr>
          <w:rFonts w:ascii="Times New Roman" w:eastAsia="宋体" w:hAnsi="Times New Roman" w:cs="Times New Roman"/>
          <w:sz w:val="24"/>
          <w:szCs w:val="24"/>
        </w:rPr>
        <w:t>pathologic</w:t>
      </w:r>
      <w:r w:rsidRPr="00795E2E">
        <w:rPr>
          <w:rFonts w:ascii="Times New Roman" w:eastAsia="宋体" w:hAnsi="Times New Roman" w:cs="Times New Roman" w:hint="eastAsia"/>
          <w:sz w:val="24"/>
          <w:szCs w:val="24"/>
        </w:rPr>
        <w:t>al</w:t>
      </w:r>
      <w:r w:rsidRPr="00795E2E">
        <w:rPr>
          <w:rFonts w:ascii="Times New Roman" w:eastAsia="宋体" w:hAnsi="Times New Roman" w:cs="Times New Roman"/>
          <w:sz w:val="24"/>
          <w:szCs w:val="24"/>
        </w:rPr>
        <w:t xml:space="preserve"> characteristics of HCC </w:t>
      </w:r>
      <w:r>
        <w:rPr>
          <w:rFonts w:ascii="Times New Roman" w:hAnsi="Times New Roman" w:cs="Times New Roman" w:hint="eastAsia"/>
          <w:sz w:val="24"/>
          <w:szCs w:val="24"/>
        </w:rPr>
        <w:t>Case</w:t>
      </w:r>
      <w:r w:rsidRPr="00795E2E">
        <w:rPr>
          <w:rFonts w:ascii="Times New Roman" w:eastAsia="宋体" w:hAnsi="Times New Roman" w:cs="Times New Roman"/>
          <w:sz w:val="24"/>
          <w:szCs w:val="24"/>
        </w:rPr>
        <w:t>s (</w:t>
      </w:r>
      <w:r w:rsidRPr="00A920F1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Pr="00795E2E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>48</w:t>
      </w:r>
      <w:r w:rsidRPr="00795E2E">
        <w:rPr>
          <w:rFonts w:ascii="Times New Roman" w:eastAsia="宋体" w:hAnsi="Times New Roman" w:cs="Times New Roman"/>
          <w:sz w:val="24"/>
          <w:szCs w:val="24"/>
        </w:rPr>
        <w:t>)</w:t>
      </w:r>
    </w:p>
    <w:p w:rsidR="000F5978" w:rsidRPr="00181108" w:rsidRDefault="000F5978" w:rsidP="000F597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50"/>
        <w:gridCol w:w="2254"/>
        <w:gridCol w:w="4182"/>
      </w:tblGrid>
      <w:tr w:rsidR="000F5978" w:rsidRPr="001C4B30" w:rsidTr="00BE0AE5">
        <w:trPr>
          <w:trHeight w:val="503"/>
          <w:jc w:val="center"/>
        </w:trPr>
        <w:tc>
          <w:tcPr>
            <w:tcW w:w="15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F5978" w:rsidRPr="00795E2E" w:rsidRDefault="000F5978" w:rsidP="00BE0AE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1C4B3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F5978" w:rsidRPr="00795E2E" w:rsidRDefault="000F5978" w:rsidP="00BE0AE5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0F5978" w:rsidRPr="00795E2E" w:rsidTr="00BE0AE5">
        <w:trPr>
          <w:trHeight w:val="3800"/>
          <w:jc w:val="center"/>
        </w:trPr>
        <w:tc>
          <w:tcPr>
            <w:tcW w:w="1534" w:type="pct"/>
            <w:tcBorders>
              <w:left w:val="nil"/>
              <w:right w:val="nil"/>
            </w:tcBorders>
          </w:tcPr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≤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:rsidR="000F5978" w:rsidRPr="00795E2E" w:rsidRDefault="000F5978" w:rsidP="00BE0AE5">
            <w:pPr>
              <w:ind w:firstLineChars="95" w:firstLine="22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&gt;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Sex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emale 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ale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HBsAg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ositive 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Cirrhosis</w:t>
            </w:r>
          </w:p>
          <w:p w:rsidR="000F5978" w:rsidRPr="00795E2E" w:rsidRDefault="000F5978" w:rsidP="00BE0AE5">
            <w:pPr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ALT (U/L)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≤75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&gt;75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AFP (ng/mL)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20 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gt;20 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Tumor size (cm)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≤5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&gt;5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Tumor number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Single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Multiple</w:t>
            </w:r>
          </w:p>
          <w:p w:rsidR="000F5978" w:rsidRPr="00795E2E" w:rsidRDefault="000F5978" w:rsidP="00BE0A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TNM stage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/II </w:t>
            </w:r>
          </w:p>
          <w:p w:rsidR="000F5978" w:rsidRPr="00795E2E" w:rsidRDefault="000F5978" w:rsidP="00BE0AE5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E2E">
              <w:rPr>
                <w:rFonts w:ascii="Times New Roman" w:eastAsia="宋体" w:hAnsi="Times New Roman" w:cs="Times New Roman"/>
                <w:sz w:val="24"/>
                <w:szCs w:val="24"/>
              </w:rPr>
              <w:t>III/IV</w:t>
            </w:r>
          </w:p>
        </w:tc>
        <w:tc>
          <w:tcPr>
            <w:tcW w:w="1213" w:type="pct"/>
            <w:tcBorders>
              <w:left w:val="nil"/>
              <w:right w:val="nil"/>
            </w:tcBorders>
          </w:tcPr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1C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1C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5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5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B8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B8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  <w:p w:rsidR="000F5978" w:rsidRPr="006E45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6E45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5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6E45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252" w:type="pct"/>
            <w:tcBorders>
              <w:left w:val="nil"/>
              <w:right w:val="nil"/>
            </w:tcBorders>
          </w:tcPr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  <w:r w:rsidRPr="009C4DA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4D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</w:t>
            </w:r>
            <w:r w:rsidRPr="009C4DA7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F3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4104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</w:t>
            </w:r>
          </w:p>
          <w:p w:rsidR="000F5978" w:rsidRPr="004104F3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F3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4104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7</w:t>
            </w: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1C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3</w:t>
            </w:r>
          </w:p>
          <w:p w:rsidR="000F5978" w:rsidRPr="000B1CED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B1C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7</w:t>
            </w: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5C32">
              <w:rPr>
                <w:rFonts w:ascii="Times New Roman" w:eastAsia="宋体" w:hAnsi="Times New Roman" w:cs="Times New Roman"/>
                <w:sz w:val="24"/>
                <w:szCs w:val="24"/>
              </w:rPr>
              <w:t>45.</w:t>
            </w:r>
            <w:r w:rsidRPr="00F05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  <w:p w:rsidR="000F5978" w:rsidRPr="00F05C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5C32">
              <w:rPr>
                <w:rFonts w:ascii="Times New Roman" w:eastAsia="宋体" w:hAnsi="Times New Roman" w:cs="Times New Roman"/>
                <w:sz w:val="24"/>
                <w:szCs w:val="24"/>
              </w:rPr>
              <w:t>54.</w:t>
            </w:r>
            <w:r w:rsidRPr="00F05C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B81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024B8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</w:t>
            </w:r>
          </w:p>
          <w:p w:rsidR="000F5978" w:rsidRPr="00024B81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24B8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024B8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7</w:t>
            </w:r>
          </w:p>
          <w:p w:rsidR="000F5978" w:rsidRPr="006E45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0F5978" w:rsidRPr="006E4532" w:rsidRDefault="000F5978" w:rsidP="00BE0A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E4532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6E45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</w:t>
            </w:r>
          </w:p>
          <w:p w:rsidR="000F5978" w:rsidRPr="009C4DA7" w:rsidRDefault="000F5978" w:rsidP="00BE0AE5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6E453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.9</w:t>
            </w:r>
          </w:p>
        </w:tc>
      </w:tr>
    </w:tbl>
    <w:p w:rsidR="000F5978" w:rsidRPr="00795E2E" w:rsidRDefault="000F5978" w:rsidP="000F5978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95E2E">
        <w:rPr>
          <w:rFonts w:ascii="Times New Roman" w:eastAsia="宋体" w:hAnsi="Times New Roman" w:cs="Times New Roman"/>
          <w:sz w:val="24"/>
          <w:szCs w:val="24"/>
        </w:rPr>
        <w:t>HBsAg, hepatitis B surface antigen; AFP, alpha-fetoprotein; ALT, alanine aminotransferase; TNM, tumor-node-metastasis</w:t>
      </w:r>
    </w:p>
    <w:p w:rsidR="000F5978" w:rsidRDefault="000F59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3CD2" w:rsidRDefault="002A3C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758180" cy="8142605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8142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3CD2" w:rsidRDefault="002A3C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A3CD2" w:rsidSect="002A3CD2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7458" w:rsidRDefault="00BA7458" w:rsidP="00A4126D">
      <w:r>
        <w:separator/>
      </w:r>
    </w:p>
  </w:endnote>
  <w:endnote w:type="continuationSeparator" w:id="1">
    <w:p w:rsidR="00BA7458" w:rsidRDefault="00BA7458" w:rsidP="00A412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7458" w:rsidRDefault="00BA7458" w:rsidP="00A4126D">
      <w:r>
        <w:separator/>
      </w:r>
    </w:p>
  </w:footnote>
  <w:footnote w:type="continuationSeparator" w:id="1">
    <w:p w:rsidR="00BA7458" w:rsidRDefault="00BA7458" w:rsidP="00A412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126D"/>
    <w:rsid w:val="000132F1"/>
    <w:rsid w:val="0002463F"/>
    <w:rsid w:val="00024B81"/>
    <w:rsid w:val="00067A47"/>
    <w:rsid w:val="00073538"/>
    <w:rsid w:val="0009485C"/>
    <w:rsid w:val="000958EE"/>
    <w:rsid w:val="000A2E87"/>
    <w:rsid w:val="000A4991"/>
    <w:rsid w:val="000B1CED"/>
    <w:rsid w:val="000F2650"/>
    <w:rsid w:val="000F4B3B"/>
    <w:rsid w:val="000F5978"/>
    <w:rsid w:val="00123860"/>
    <w:rsid w:val="00134C52"/>
    <w:rsid w:val="001460EA"/>
    <w:rsid w:val="00181108"/>
    <w:rsid w:val="001C4B30"/>
    <w:rsid w:val="001F3FC4"/>
    <w:rsid w:val="002572EB"/>
    <w:rsid w:val="00282B85"/>
    <w:rsid w:val="002A3CD2"/>
    <w:rsid w:val="002C20FD"/>
    <w:rsid w:val="002D480B"/>
    <w:rsid w:val="00322ACA"/>
    <w:rsid w:val="0039742A"/>
    <w:rsid w:val="004104F3"/>
    <w:rsid w:val="00430593"/>
    <w:rsid w:val="00430D32"/>
    <w:rsid w:val="00455395"/>
    <w:rsid w:val="0047312F"/>
    <w:rsid w:val="004A0D2C"/>
    <w:rsid w:val="004C4722"/>
    <w:rsid w:val="00545670"/>
    <w:rsid w:val="00596651"/>
    <w:rsid w:val="006252E0"/>
    <w:rsid w:val="006A4FC3"/>
    <w:rsid w:val="006A716E"/>
    <w:rsid w:val="006B7374"/>
    <w:rsid w:val="006D6B51"/>
    <w:rsid w:val="006E4532"/>
    <w:rsid w:val="007024B6"/>
    <w:rsid w:val="00740239"/>
    <w:rsid w:val="007425F6"/>
    <w:rsid w:val="00795E2E"/>
    <w:rsid w:val="007E1223"/>
    <w:rsid w:val="008077B2"/>
    <w:rsid w:val="00832930"/>
    <w:rsid w:val="00851535"/>
    <w:rsid w:val="00890633"/>
    <w:rsid w:val="008E2146"/>
    <w:rsid w:val="008F184A"/>
    <w:rsid w:val="00983DF2"/>
    <w:rsid w:val="00992EAF"/>
    <w:rsid w:val="00997ACD"/>
    <w:rsid w:val="009C4DA7"/>
    <w:rsid w:val="009D71CE"/>
    <w:rsid w:val="00A127D5"/>
    <w:rsid w:val="00A254B3"/>
    <w:rsid w:val="00A4126D"/>
    <w:rsid w:val="00A43963"/>
    <w:rsid w:val="00A52D0A"/>
    <w:rsid w:val="00A920F1"/>
    <w:rsid w:val="00B14FB4"/>
    <w:rsid w:val="00B251A5"/>
    <w:rsid w:val="00B34FA4"/>
    <w:rsid w:val="00B62BA2"/>
    <w:rsid w:val="00B819B4"/>
    <w:rsid w:val="00B92758"/>
    <w:rsid w:val="00BA6C87"/>
    <w:rsid w:val="00BA7458"/>
    <w:rsid w:val="00BB3C58"/>
    <w:rsid w:val="00BE705E"/>
    <w:rsid w:val="00BF3F06"/>
    <w:rsid w:val="00BF4D80"/>
    <w:rsid w:val="00C05629"/>
    <w:rsid w:val="00C114C8"/>
    <w:rsid w:val="00CA6B43"/>
    <w:rsid w:val="00CC7023"/>
    <w:rsid w:val="00CF388F"/>
    <w:rsid w:val="00D06D98"/>
    <w:rsid w:val="00D20AD0"/>
    <w:rsid w:val="00D37B0E"/>
    <w:rsid w:val="00EB342A"/>
    <w:rsid w:val="00EE4E95"/>
    <w:rsid w:val="00F05C32"/>
    <w:rsid w:val="00F14B41"/>
    <w:rsid w:val="00F3545A"/>
    <w:rsid w:val="00F54E76"/>
    <w:rsid w:val="00FC3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758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85153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1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12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1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126D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851535"/>
    <w:rPr>
      <w:rFonts w:ascii="宋体" w:eastAsia="宋体" w:hAnsi="宋体" w:cs="宋体"/>
      <w:b/>
      <w:bCs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851535"/>
    <w:rPr>
      <w:color w:val="0000FF"/>
      <w:u w:val="single"/>
    </w:rPr>
  </w:style>
  <w:style w:type="character" w:customStyle="1" w:styleId="apple-converted-space">
    <w:name w:val="apple-converted-space"/>
    <w:basedOn w:val="a0"/>
    <w:rsid w:val="00851535"/>
  </w:style>
  <w:style w:type="paragraph" w:styleId="a6">
    <w:name w:val="List Paragraph"/>
    <w:basedOn w:val="a"/>
    <w:uiPriority w:val="34"/>
    <w:qFormat/>
    <w:rsid w:val="004C4722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A3CD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A3C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3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8BF5F1-F1CC-45E0-A904-61CC2A2ED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ing</dc:creator>
  <cp:lastModifiedBy>yangming</cp:lastModifiedBy>
  <cp:revision>3</cp:revision>
  <dcterms:created xsi:type="dcterms:W3CDTF">2015-05-20T02:12:00Z</dcterms:created>
  <dcterms:modified xsi:type="dcterms:W3CDTF">2015-05-20T02:13:00Z</dcterms:modified>
</cp:coreProperties>
</file>